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69F0AC" w14:textId="114E26BF" w:rsidR="00BB739C" w:rsidRPr="00BB739C" w:rsidRDefault="00BB739C" w:rsidP="00BB739C">
      <w:pPr>
        <w:rPr>
          <w:sz w:val="28"/>
          <w:szCs w:val="28"/>
        </w:rPr>
      </w:pPr>
      <w:r w:rsidRPr="00BB739C">
        <w:rPr>
          <w:b/>
          <w:bCs/>
          <w:sz w:val="28"/>
          <w:szCs w:val="28"/>
        </w:rPr>
        <w:t>Supplementary Data Legends</w:t>
      </w:r>
    </w:p>
    <w:p w14:paraId="7E311C23" w14:textId="3D11781B" w:rsidR="00BB739C" w:rsidRDefault="00BB739C" w:rsidP="00BB739C"/>
    <w:p w14:paraId="6239745B" w14:textId="29F80C99" w:rsidR="00BB739C" w:rsidRPr="00BB739C" w:rsidRDefault="00BB739C" w:rsidP="00BB739C">
      <w:pPr>
        <w:rPr>
          <w:b/>
          <w:bCs/>
        </w:rPr>
      </w:pPr>
      <w:r w:rsidRPr="00BB739C">
        <w:rPr>
          <w:b/>
          <w:bCs/>
        </w:rPr>
        <w:t>Supplementary Data 1</w:t>
      </w:r>
    </w:p>
    <w:p w14:paraId="145040C3" w14:textId="3E1419BC" w:rsidR="00BB739C" w:rsidRDefault="00BB739C" w:rsidP="00BB739C">
      <w:r>
        <w:t xml:space="preserve">ID and description of all proteins assayed. Includes genomic location for the gene encoding the proteins with coordinates in Hg19. </w:t>
      </w:r>
    </w:p>
    <w:p w14:paraId="25FCA152" w14:textId="77777777" w:rsidR="00BB739C" w:rsidRDefault="00BB739C" w:rsidP="00BB739C"/>
    <w:p w14:paraId="453C5BDE" w14:textId="68C83116" w:rsidR="00BB739C" w:rsidRPr="00BB739C" w:rsidRDefault="00BB739C" w:rsidP="00BB739C">
      <w:pPr>
        <w:rPr>
          <w:b/>
          <w:bCs/>
        </w:rPr>
      </w:pPr>
      <w:r w:rsidRPr="00BB739C">
        <w:rPr>
          <w:b/>
          <w:bCs/>
        </w:rPr>
        <w:t xml:space="preserve">Supplementary Data </w:t>
      </w:r>
      <w:r w:rsidRPr="00BB739C">
        <w:rPr>
          <w:b/>
          <w:bCs/>
        </w:rPr>
        <w:t>2</w:t>
      </w:r>
    </w:p>
    <w:p w14:paraId="6747B6CA" w14:textId="78ABEF7C" w:rsidR="00BB739C" w:rsidRDefault="00BB739C" w:rsidP="00BB739C">
      <w:r>
        <w:t xml:space="preserve">Performance measures (AUC, PPV, NPV, sensitivities and specificities for all 484 models in the discovery and first 2 replication cohorts.  </w:t>
      </w:r>
    </w:p>
    <w:p w14:paraId="4B5EDC48" w14:textId="77777777" w:rsidR="00BB739C" w:rsidRDefault="00BB739C" w:rsidP="00BB739C"/>
    <w:p w14:paraId="271618A6" w14:textId="7B728708" w:rsidR="00BB739C" w:rsidRPr="00BB739C" w:rsidRDefault="00BB739C" w:rsidP="00BB739C">
      <w:pPr>
        <w:rPr>
          <w:b/>
          <w:bCs/>
        </w:rPr>
      </w:pPr>
      <w:r w:rsidRPr="00BB739C">
        <w:rPr>
          <w:b/>
          <w:bCs/>
        </w:rPr>
        <w:t xml:space="preserve">Supplementary Data </w:t>
      </w:r>
      <w:r w:rsidRPr="00BB739C">
        <w:rPr>
          <w:b/>
          <w:bCs/>
        </w:rPr>
        <w:t>3</w:t>
      </w:r>
    </w:p>
    <w:p w14:paraId="2459E0E9" w14:textId="106BA765" w:rsidR="00BB739C" w:rsidRDefault="00BB739C" w:rsidP="00BB739C">
      <w:r>
        <w:t xml:space="preserve">Summery statistics of comparisons of performances of models with or without Mucin-16 (CA125) </w:t>
      </w:r>
    </w:p>
    <w:p w14:paraId="7AC51325" w14:textId="77777777" w:rsidR="00BB739C" w:rsidRDefault="00BB739C" w:rsidP="00BB739C"/>
    <w:p w14:paraId="3F3751FC" w14:textId="3D517621" w:rsidR="00BB739C" w:rsidRPr="00BB739C" w:rsidRDefault="00BB739C" w:rsidP="00BB739C">
      <w:pPr>
        <w:rPr>
          <w:b/>
          <w:bCs/>
        </w:rPr>
      </w:pPr>
      <w:r w:rsidRPr="00BB739C">
        <w:rPr>
          <w:b/>
          <w:bCs/>
        </w:rPr>
        <w:t xml:space="preserve">Supplementary Data </w:t>
      </w:r>
      <w:r w:rsidRPr="00BB739C">
        <w:rPr>
          <w:b/>
          <w:bCs/>
        </w:rPr>
        <w:t>4</w:t>
      </w:r>
    </w:p>
    <w:p w14:paraId="74356381" w14:textId="3DA91C06" w:rsidR="00BB739C" w:rsidRDefault="00BB739C" w:rsidP="00BB739C">
      <w:r>
        <w:t xml:space="preserve">Performance measures (Inter and Intra %CV), unit and ranges of the custom assay and model coefficients for calculations of final scores. </w:t>
      </w:r>
    </w:p>
    <w:p w14:paraId="11687665" w14:textId="77777777" w:rsidR="00BB739C" w:rsidRDefault="00BB739C" w:rsidP="00BB739C"/>
    <w:p w14:paraId="24CB93BC" w14:textId="68F86EC1" w:rsidR="00BB739C" w:rsidRPr="00BB739C" w:rsidRDefault="00BB739C" w:rsidP="00BB739C">
      <w:pPr>
        <w:rPr>
          <w:b/>
          <w:bCs/>
        </w:rPr>
      </w:pPr>
      <w:r w:rsidRPr="00BB739C">
        <w:rPr>
          <w:b/>
          <w:bCs/>
        </w:rPr>
        <w:t xml:space="preserve">Supplementary Data </w:t>
      </w:r>
      <w:r w:rsidRPr="00BB739C">
        <w:rPr>
          <w:b/>
          <w:bCs/>
        </w:rPr>
        <w:t>5</w:t>
      </w:r>
    </w:p>
    <w:p w14:paraId="68D74053" w14:textId="0347A56A" w:rsidR="00BB739C" w:rsidRPr="00BB739C" w:rsidRDefault="00BB739C" w:rsidP="00BB739C">
      <w:r>
        <w:t>Performance measures (</w:t>
      </w:r>
      <w:r>
        <w:t>AUC, PPV, NPV, sensitivities and specificities</w:t>
      </w:r>
      <w:r>
        <w:t>) for the models based on the custom ass</w:t>
      </w:r>
      <w:bookmarkStart w:id="0" w:name="_GoBack"/>
      <w:bookmarkEnd w:id="0"/>
      <w:r>
        <w:t>ay in the 3</w:t>
      </w:r>
      <w:r w:rsidRPr="00BB739C">
        <w:rPr>
          <w:vertAlign w:val="superscript"/>
        </w:rPr>
        <w:t>rd</w:t>
      </w:r>
      <w:r>
        <w:t xml:space="preserve"> replication cohort. </w:t>
      </w:r>
    </w:p>
    <w:sectPr w:rsidR="00BB739C" w:rsidRPr="00BB739C" w:rsidSect="007B76A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0000500000000020000"/>
    <w:charset w:val="00"/>
    <w:family w:val="auto"/>
    <w:pitch w:val="variable"/>
    <w:sig w:usb0="E0002AFF" w:usb1="D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FCA"/>
    <w:rsid w:val="00016585"/>
    <w:rsid w:val="00095540"/>
    <w:rsid w:val="00096923"/>
    <w:rsid w:val="000D2605"/>
    <w:rsid w:val="0012328C"/>
    <w:rsid w:val="002168C6"/>
    <w:rsid w:val="00244D5A"/>
    <w:rsid w:val="00332ACE"/>
    <w:rsid w:val="00337E9F"/>
    <w:rsid w:val="00396AC5"/>
    <w:rsid w:val="003E35B8"/>
    <w:rsid w:val="00474197"/>
    <w:rsid w:val="004968F9"/>
    <w:rsid w:val="004E37CD"/>
    <w:rsid w:val="004F6239"/>
    <w:rsid w:val="0050246A"/>
    <w:rsid w:val="005032A9"/>
    <w:rsid w:val="005220C8"/>
    <w:rsid w:val="005301F1"/>
    <w:rsid w:val="00532059"/>
    <w:rsid w:val="00550200"/>
    <w:rsid w:val="00580067"/>
    <w:rsid w:val="0059572A"/>
    <w:rsid w:val="005C747F"/>
    <w:rsid w:val="00617C96"/>
    <w:rsid w:val="006502C8"/>
    <w:rsid w:val="00662E4E"/>
    <w:rsid w:val="006C70A7"/>
    <w:rsid w:val="00721766"/>
    <w:rsid w:val="007B76AB"/>
    <w:rsid w:val="007E0718"/>
    <w:rsid w:val="00847797"/>
    <w:rsid w:val="008B2F12"/>
    <w:rsid w:val="00923756"/>
    <w:rsid w:val="00990C36"/>
    <w:rsid w:val="009A217B"/>
    <w:rsid w:val="00A1540C"/>
    <w:rsid w:val="00A73BAF"/>
    <w:rsid w:val="00B15D09"/>
    <w:rsid w:val="00B94FCA"/>
    <w:rsid w:val="00BB739C"/>
    <w:rsid w:val="00BE5C61"/>
    <w:rsid w:val="00C82763"/>
    <w:rsid w:val="00CE0095"/>
    <w:rsid w:val="00D02671"/>
    <w:rsid w:val="00DF0290"/>
    <w:rsid w:val="00DF799D"/>
    <w:rsid w:val="00E75324"/>
    <w:rsid w:val="00EF4C8E"/>
    <w:rsid w:val="00F55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1D4D45"/>
  <w14:defaultImageDpi w14:val="32767"/>
  <w15:chartTrackingRefBased/>
  <w15:docId w15:val="{02E12ACF-73C5-3640-8B16-30492E32C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7</Words>
  <Characters>667</Characters>
  <Application>Microsoft Office Word</Application>
  <DocSecurity>0</DocSecurity>
  <Lines>5</Lines>
  <Paragraphs>1</Paragraphs>
  <ScaleCrop>false</ScaleCrop>
  <Company>Uppsala Universitet</Company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Enroth</dc:creator>
  <cp:keywords/>
  <dc:description/>
  <cp:lastModifiedBy>Stefan Enroth</cp:lastModifiedBy>
  <cp:revision>2</cp:revision>
  <dcterms:created xsi:type="dcterms:W3CDTF">2019-05-03T06:47:00Z</dcterms:created>
  <dcterms:modified xsi:type="dcterms:W3CDTF">2019-05-03T06:56:00Z</dcterms:modified>
</cp:coreProperties>
</file>